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2610" w:leader="none"/>
          <w:tab w:val="left" w:pos="4320" w:leader="none"/>
        </w:tabs>
        <w:spacing w:lineRule="auto" w:line="240" w:before="0" w:after="0"/>
        <w:jc w:val="both"/>
        <w:rPr/>
      </w:pPr>
      <w:r>
        <w:rPr/>
        <w:t>Table S1. List of useful species found in 11 plots and their respective abundances along the Purus-Madeira interfluve, Amazonas, Brazil</w:t>
      </w:r>
    </w:p>
    <w:tbl>
      <w:tblPr>
        <w:tblW w:w="128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1429"/>
        <w:gridCol w:w="1185"/>
        <w:gridCol w:w="1233"/>
        <w:gridCol w:w="547"/>
        <w:gridCol w:w="547"/>
        <w:gridCol w:w="529"/>
        <w:gridCol w:w="565"/>
        <w:gridCol w:w="565"/>
        <w:gridCol w:w="529"/>
        <w:gridCol w:w="476"/>
        <w:gridCol w:w="548"/>
        <w:gridCol w:w="529"/>
        <w:gridCol w:w="547"/>
        <w:gridCol w:w="565"/>
      </w:tblGrid>
      <w:tr>
        <w:trPr>
          <w:trHeight w:val="315" w:hRule="atLeast"/>
        </w:trPr>
        <w:tc>
          <w:tcPr>
            <w:tcW w:w="3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Species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Family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Common name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  <w:t>Degree of domestication*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1.1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1.1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2.1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2.2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3.1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3.2</w:t>
            </w:r>
          </w:p>
        </w:tc>
        <w:tc>
          <w:tcPr>
            <w:tcW w:w="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" w:right="-2" w:hanging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4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5.1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5.2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6.1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shd w:fill="FFFFFF" w:val="clear"/>
              </w:rPr>
              <w:t>M6.2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Anacardium parvifoli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Ducke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nacardi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juí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8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Astrocaryum aculeat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G.Mey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ucumã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emi-domesticated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Astrocaryum murumuru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Mart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uru-muru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Attalea specios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Mart. ex Spreng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abaçú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Attalea marip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(Aubl.) Mart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ajá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Bertholletia excels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Bonpl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Lecythid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stanheir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Carapa guian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Aubl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eli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ndirob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9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3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Caryocar glab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(Aubl.) Pers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ryocar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equiaran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Copaifera multijug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Hayne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Fab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opaib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Couepia guian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Aubl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hrysobalan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ajurá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Couma macrocarpa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arb.Rod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pocyn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orv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Dipteryx odora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(Aubl.) Willd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Fab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umarú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Ecclinusa guian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Eyma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apot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guajaraí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Elaeis oleife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(Kunth) Cortés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iaué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Endopleura uchi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(Huber) Cuatrec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Humiri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uxí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Euterpe precator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Mart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çaí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2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57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 xml:space="preserve">Garcinia sp.1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L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lusi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acuri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  <w:t>Helicostylis tomentos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val="pt-BR"/>
              </w:rPr>
              <w:t> (Poepp. &amp; Endl.) Rusby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or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haré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4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Hevea brasili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(Willd. ex A.Juss.) Müll.Arg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Euphorbi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eringueir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Hymenaea parvifo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Huber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Fab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jutaí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Inga gracilifo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Ducke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Fab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g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Inga alb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(Sw.) Willd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Fab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g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  <w:t>Manilkara bidenta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val="pt-BR"/>
              </w:rPr>
              <w:t> (A.DC.) A.Chev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apot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assarandub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Micropholis guyan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(A.DC.) Pierre 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apot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alat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Oenocarpus bacab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Mart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acab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Oenocarpus batau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Mart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rec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atauá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94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Parinari excels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Sabine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hrysobalan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ajurá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</w:tr>
      <w:tr>
        <w:trPr>
          <w:trHeight w:val="146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  <w:t>Pseudolmedia laev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val="pt-BR"/>
              </w:rPr>
              <w:t xml:space="preserve"> (Ruiz &amp; Pav.) J.F.Macbr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or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haré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Symphonia globulife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L.f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lusi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acuripari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8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 xml:space="preserve">Tapirira guianensi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ubl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nacardiaceae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apiriri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5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5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  <w:lang w:val="pt-BR"/>
              </w:rPr>
              <w:t>Theobroma obovat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val="pt-BR"/>
              </w:rPr>
              <w:t xml:space="preserve"> Klotzsch ex Bernoulli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alv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cauran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Theobroma specios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Willd. ex Spreng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alv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caurana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3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Theobroma subincan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Mart.</w:t>
            </w:r>
          </w:p>
        </w:tc>
        <w:tc>
          <w:tcPr>
            <w:tcW w:w="14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alvaceae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upuí</w:t>
            </w:r>
          </w:p>
        </w:tc>
        <w:tc>
          <w:tcPr>
            <w:tcW w:w="12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cipiently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4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shd w:fill="FFFFFF" w:val="clear"/>
              </w:rPr>
              <w:t>Theobroma sylvestr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 xml:space="preserve"> Mart.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alvacea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acau-do-mato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-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2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shd w:fill="FFFFFF" w:val="clea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*The degree of domestication according to the classification of Clement [1].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Reference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PargrafodaLista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Clement CR (1999)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492 and the loss of Amazonian crop genetic resources. I: The relation between domestication and human population decline. Econ Bot 53: 188-20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0:33:00Z</dcterms:created>
  <dc:creator>-</dc:creator>
  <dc:description/>
  <dc:language>en-US</dc:language>
  <cp:lastModifiedBy>-</cp:lastModifiedBy>
  <dcterms:modified xsi:type="dcterms:W3CDTF">2012-10-17T10:36:00Z</dcterms:modified>
  <cp:revision>1</cp:revision>
  <dc:subject/>
  <dc:title/>
</cp:coreProperties>
</file>